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88B46" w14:textId="108CAC24" w:rsidR="00B014F0" w:rsidRDefault="00B014F0" w:rsidP="00CB4095">
      <w:pPr>
        <w:spacing w:line="240" w:lineRule="auto"/>
        <w:rPr>
          <w:rFonts w:ascii="Calibri" w:hAnsi="Calibri" w:cs="Calibri"/>
        </w:rPr>
      </w:pPr>
      <w:r w:rsidRPr="00B014F0">
        <w:rPr>
          <w:rFonts w:ascii="Calibri" w:hAnsi="Calibri" w:cs="Calibri"/>
        </w:rPr>
        <w:t>Multimedia Appendix 4. Hydroxychloroquine patient safety dashboard pilot facility Swimlane diagram.</w:t>
      </w:r>
    </w:p>
    <w:p w14:paraId="74E67623" w14:textId="41FA29F6" w:rsidR="00CB4095" w:rsidRPr="00784561" w:rsidRDefault="00CB4095" w:rsidP="00CB4095">
      <w:pPr>
        <w:spacing w:line="240" w:lineRule="auto"/>
        <w:rPr>
          <w:rFonts w:ascii="Calibri" w:hAnsi="Calibri" w:cs="Calibri"/>
        </w:rPr>
      </w:pPr>
      <w:r w:rsidRPr="00784561">
        <w:rPr>
          <w:rFonts w:ascii="Calibri" w:hAnsi="Calibri" w:cs="Calibri"/>
          <w:noProof/>
        </w:rPr>
        <w:drawing>
          <wp:inline distT="0" distB="0" distL="0" distR="0" wp14:anchorId="1C072CB6" wp14:editId="5A4B0E65">
            <wp:extent cx="6143625" cy="4722912"/>
            <wp:effectExtent l="0" t="0" r="0" b="0"/>
            <wp:docPr id="729701016" name="Picture 729701016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701016" name="Picture 729701016" descr="A picture containing time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3625" cy="472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DECE8" w14:textId="47E082FA" w:rsidR="00FD3F65" w:rsidRPr="00CB4095" w:rsidRDefault="00FD3F65" w:rsidP="00CB4095"/>
    <w:sectPr w:rsidR="00FD3F65" w:rsidRPr="00CB4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78"/>
    <w:rsid w:val="00015396"/>
    <w:rsid w:val="00713C30"/>
    <w:rsid w:val="00B014F0"/>
    <w:rsid w:val="00CB4095"/>
    <w:rsid w:val="00E64778"/>
    <w:rsid w:val="00E701E6"/>
    <w:rsid w:val="00E7360A"/>
    <w:rsid w:val="00FD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4F83"/>
  <w15:chartTrackingRefBased/>
  <w15:docId w15:val="{0276E102-89DF-4C99-B994-CCE7D59D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Anna</dc:creator>
  <cp:keywords/>
  <dc:description/>
  <cp:lastModifiedBy>Monisha Swaminathan</cp:lastModifiedBy>
  <cp:revision>4</cp:revision>
  <dcterms:created xsi:type="dcterms:W3CDTF">2022-02-08T17:58:00Z</dcterms:created>
  <dcterms:modified xsi:type="dcterms:W3CDTF">2023-05-11T19:57:00Z</dcterms:modified>
</cp:coreProperties>
</file>